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7BBA70" w14:textId="77777777" w:rsidR="00316076" w:rsidRDefault="00316076" w:rsidP="00316076">
      <w:pPr>
        <w:rPr>
          <w:rFonts w:ascii="Arial" w:hAnsi="Arial"/>
          <w:b/>
          <w:sz w:val="20"/>
        </w:rPr>
      </w:pPr>
      <w:r w:rsidRPr="000C37EA">
        <w:rPr>
          <w:rFonts w:ascii="Arial" w:hAnsi="Arial"/>
          <w:b/>
          <w:sz w:val="20"/>
          <w:lang w:val="en-US"/>
        </w:rPr>
        <w:t>Supplementa</w:t>
      </w:r>
      <w:r>
        <w:rPr>
          <w:rFonts w:ascii="Arial" w:hAnsi="Arial"/>
          <w:b/>
          <w:sz w:val="20"/>
          <w:lang w:val="en-US"/>
        </w:rPr>
        <w:t>ry</w:t>
      </w:r>
      <w:r w:rsidRPr="000C37EA">
        <w:rPr>
          <w:rFonts w:ascii="Arial" w:hAnsi="Arial"/>
          <w:b/>
          <w:sz w:val="20"/>
          <w:lang w:val="en-US"/>
        </w:rPr>
        <w:t xml:space="preserve"> Table </w:t>
      </w:r>
      <w:r>
        <w:rPr>
          <w:rFonts w:ascii="Arial" w:hAnsi="Arial"/>
          <w:b/>
          <w:sz w:val="20"/>
          <w:lang w:val="en-US"/>
        </w:rPr>
        <w:t xml:space="preserve">2. </w:t>
      </w:r>
      <w:r>
        <w:rPr>
          <w:rFonts w:ascii="Arial" w:hAnsi="Arial"/>
          <w:bCs/>
          <w:sz w:val="20"/>
          <w:lang w:val="en-US"/>
        </w:rPr>
        <w:t xml:space="preserve">Example Conditions for generating </w:t>
      </w:r>
      <w:r w:rsidRPr="00C6157B">
        <w:rPr>
          <w:rFonts w:ascii="Arial" w:hAnsi="Arial"/>
          <w:bCs/>
          <w:sz w:val="20"/>
          <w:lang w:val="en-US"/>
        </w:rPr>
        <w:t>QTOF- liquid chromatography/mass spectrometry (LCMS) spectra</w:t>
      </w:r>
    </w:p>
    <w:p w14:paraId="1AAC6648" w14:textId="77777777" w:rsidR="00316076" w:rsidRDefault="00316076" w:rsidP="00316076">
      <w:pPr>
        <w:spacing w:after="0" w:line="240" w:lineRule="auto"/>
        <w:rPr>
          <w:rFonts w:ascii="Arial" w:hAnsi="Arial"/>
          <w:b/>
          <w:sz w:val="24"/>
        </w:rPr>
      </w:pPr>
    </w:p>
    <w:p w14:paraId="62DC9AEA" w14:textId="77777777" w:rsidR="00316076" w:rsidRDefault="00316076" w:rsidP="00316076">
      <w:pPr>
        <w:spacing w:after="0" w:line="240" w:lineRule="auto"/>
        <w:rPr>
          <w:rFonts w:ascii="Arial" w:hAnsi="Arial"/>
          <w:b/>
          <w:sz w:val="24"/>
        </w:rPr>
      </w:pPr>
    </w:p>
    <w:tbl>
      <w:tblPr>
        <w:tblStyle w:val="Table"/>
        <w:tblW w:w="5760" w:type="dxa"/>
        <w:tblInd w:w="0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</w:tblGrid>
      <w:tr w:rsidR="00316076" w:rsidRPr="00A8063B" w14:paraId="15AD9089" w14:textId="77777777" w:rsidTr="00D15FCE">
        <w:trPr>
          <w:trHeight w:val="473"/>
        </w:trPr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FFD24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Time (min)</w:t>
            </w:r>
          </w:p>
        </w:tc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F2AC5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Flow (mL/min)</w:t>
            </w:r>
          </w:p>
        </w:tc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86F20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%A</w:t>
            </w:r>
          </w:p>
        </w:tc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C1B3B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%B</w:t>
            </w:r>
          </w:p>
        </w:tc>
      </w:tr>
      <w:tr w:rsidR="00316076" w:rsidRPr="00A8063B" w14:paraId="2D74B461" w14:textId="77777777" w:rsidTr="00D15FCE">
        <w:trPr>
          <w:trHeight w:val="492"/>
        </w:trPr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E930A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BB41B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0.35</w:t>
            </w:r>
          </w:p>
        </w:tc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968F8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82</w:t>
            </w:r>
          </w:p>
        </w:tc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CC0FD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18</w:t>
            </w:r>
          </w:p>
        </w:tc>
      </w:tr>
      <w:tr w:rsidR="00316076" w:rsidRPr="00A8063B" w14:paraId="37475FD1" w14:textId="77777777" w:rsidTr="00D15FCE">
        <w:trPr>
          <w:trHeight w:val="473"/>
        </w:trPr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8BA7D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731AA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0.35</w:t>
            </w:r>
          </w:p>
        </w:tc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92219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82</w:t>
            </w:r>
          </w:p>
        </w:tc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DDCAB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18</w:t>
            </w:r>
          </w:p>
        </w:tc>
      </w:tr>
      <w:tr w:rsidR="00316076" w:rsidRPr="00A8063B" w14:paraId="0BC89EE3" w14:textId="77777777" w:rsidTr="00D15FCE">
        <w:trPr>
          <w:trHeight w:val="473"/>
        </w:trPr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3AAA5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64DFE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0.35</w:t>
            </w:r>
          </w:p>
        </w:tc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AB8C7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70</w:t>
            </w:r>
          </w:p>
        </w:tc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F8A47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30</w:t>
            </w:r>
          </w:p>
        </w:tc>
      </w:tr>
      <w:tr w:rsidR="00316076" w:rsidRPr="00A8063B" w14:paraId="697018EA" w14:textId="77777777" w:rsidTr="00D15FCE">
        <w:trPr>
          <w:trHeight w:val="473"/>
        </w:trPr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41CD1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19</w:t>
            </w:r>
          </w:p>
        </w:tc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25A2A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0.5</w:t>
            </w:r>
          </w:p>
        </w:tc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9C7BC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50</w:t>
            </w:r>
          </w:p>
        </w:tc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06644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50</w:t>
            </w:r>
          </w:p>
        </w:tc>
      </w:tr>
      <w:tr w:rsidR="00316076" w:rsidRPr="00A8063B" w14:paraId="2FA21039" w14:textId="77777777" w:rsidTr="00D15FCE">
        <w:trPr>
          <w:trHeight w:val="492"/>
        </w:trPr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8BD86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19.5</w:t>
            </w:r>
          </w:p>
        </w:tc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B8278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0.5</w:t>
            </w:r>
          </w:p>
        </w:tc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8DF54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10</w:t>
            </w:r>
          </w:p>
        </w:tc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C7A06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90</w:t>
            </w:r>
          </w:p>
        </w:tc>
      </w:tr>
      <w:tr w:rsidR="00316076" w:rsidRPr="00A8063B" w14:paraId="24B873C6" w14:textId="77777777" w:rsidTr="00D15FCE">
        <w:trPr>
          <w:trHeight w:val="473"/>
        </w:trPr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51E97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21</w:t>
            </w:r>
          </w:p>
        </w:tc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3766D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0.5</w:t>
            </w:r>
          </w:p>
        </w:tc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2F8E8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10</w:t>
            </w:r>
          </w:p>
        </w:tc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3B6CB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90</w:t>
            </w:r>
          </w:p>
        </w:tc>
      </w:tr>
      <w:tr w:rsidR="00316076" w:rsidRPr="00A8063B" w14:paraId="216EC2AB" w14:textId="77777777" w:rsidTr="00D15FCE">
        <w:trPr>
          <w:trHeight w:val="473"/>
        </w:trPr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E273B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21.1</w:t>
            </w:r>
          </w:p>
        </w:tc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3D409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0.5</w:t>
            </w:r>
          </w:p>
        </w:tc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A0955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82</w:t>
            </w:r>
          </w:p>
        </w:tc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4ADDD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18</w:t>
            </w:r>
          </w:p>
        </w:tc>
      </w:tr>
      <w:tr w:rsidR="00316076" w:rsidRPr="00A8063B" w14:paraId="5AA411A2" w14:textId="77777777" w:rsidTr="00D15FCE">
        <w:trPr>
          <w:trHeight w:val="492"/>
        </w:trPr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ECEC2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22</w:t>
            </w:r>
          </w:p>
        </w:tc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EC63F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0.5</w:t>
            </w:r>
          </w:p>
        </w:tc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85850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82</w:t>
            </w:r>
          </w:p>
        </w:tc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0A2D7" w14:textId="77777777" w:rsidR="00316076" w:rsidRPr="00A8063B" w:rsidRDefault="00316076" w:rsidP="00D15FCE">
            <w:pPr>
              <w:rPr>
                <w:rFonts w:ascii="Arial" w:hAnsi="Arial" w:cs="Arial"/>
              </w:rPr>
            </w:pPr>
            <w:r w:rsidRPr="00A8063B">
              <w:rPr>
                <w:rFonts w:ascii="Arial" w:hAnsi="Arial" w:cs="Arial"/>
              </w:rPr>
              <w:t>18</w:t>
            </w:r>
          </w:p>
        </w:tc>
      </w:tr>
    </w:tbl>
    <w:p w14:paraId="25C83FFE" w14:textId="77777777" w:rsidR="00316076" w:rsidRDefault="00316076"/>
    <w:sectPr w:rsidR="003160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076"/>
    <w:rsid w:val="00316076"/>
    <w:rsid w:val="003D0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3DED8"/>
  <w15:chartTrackingRefBased/>
  <w15:docId w15:val="{8EF87E54-A3C2-4B86-BDBE-F9D0C2670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076"/>
    <w:pPr>
      <w:spacing w:line="259" w:lineRule="auto"/>
    </w:pPr>
    <w:rPr>
      <w:rFonts w:ascii="Calibri" w:eastAsia="Times New Roman" w:hAnsi="Calibri" w:cs="Times New Roman"/>
      <w:kern w:val="0"/>
      <w:sz w:val="22"/>
      <w:szCs w:val="2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607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607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607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607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607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607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607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607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607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60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60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60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60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60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60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60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60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60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60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60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6076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60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6076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60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6076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60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60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60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6076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qFormat/>
    <w:rsid w:val="0031607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ja-JP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ni, Alia</dc:creator>
  <cp:keywords/>
  <dc:description/>
  <cp:lastModifiedBy>Sajani, Alia</cp:lastModifiedBy>
  <cp:revision>1</cp:revision>
  <dcterms:created xsi:type="dcterms:W3CDTF">2025-02-03T20:05:00Z</dcterms:created>
  <dcterms:modified xsi:type="dcterms:W3CDTF">2025-02-03T20:06:00Z</dcterms:modified>
</cp:coreProperties>
</file>